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360" w:before="0" w:after="240"/>
        <w:ind w:left="0" w:hanging="0"/>
        <w:contextualSpacing w:val="false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7. The average number of nucleotide differences per site (Dxy) among the haplogroups of domestic sheep,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O. g.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anatolica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O. g. musimon</w:t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1478"/>
        <w:gridCol w:w="1479"/>
        <w:gridCol w:w="1479"/>
        <w:gridCol w:w="1479"/>
        <w:gridCol w:w="1477"/>
      </w:tblGrid>
      <w:tr>
        <w:trPr>
          <w:trHeight w:val="300" w:hRule="atLeast"/>
        </w:trPr>
        <w:tc>
          <w:tcPr>
            <w:tcW w:w="17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40"/>
              <w:contextualSpacing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contextualSpacing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HPGA</w:t>
            </w:r>
          </w:p>
        </w:tc>
        <w:tc>
          <w:tcPr>
            <w:tcW w:w="14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contextualSpacing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HPGB</w:t>
            </w:r>
          </w:p>
        </w:tc>
        <w:tc>
          <w:tcPr>
            <w:tcW w:w="14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contextualSpacing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HPGC</w:t>
            </w:r>
          </w:p>
        </w:tc>
        <w:tc>
          <w:tcPr>
            <w:tcW w:w="14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contextualSpacing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HPGD</w:t>
            </w:r>
          </w:p>
        </w:tc>
        <w:tc>
          <w:tcPr>
            <w:tcW w:w="14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contextualSpacing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HPGE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240"/>
              <w:contextualSpacing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HPG B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240" w:before="0" w:after="24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328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4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4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4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4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240"/>
              <w:contextualSpacing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HPG C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240" w:before="0" w:after="24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368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uto" w:line="240" w:before="0" w:after="24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359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4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4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4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240"/>
              <w:contextualSpacing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HPG D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240" w:before="0" w:after="24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335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uto" w:line="240" w:before="0" w:after="24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334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uto" w:line="240" w:before="0" w:after="24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342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4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4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240"/>
              <w:contextualSpacing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HPG E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240" w:before="0" w:after="24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331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uto" w:line="240" w:before="0" w:after="24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375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uto" w:line="240" w:before="0" w:after="24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153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uto" w:line="240" w:before="0" w:after="24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345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4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240"/>
              <w:contextualSpacing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  <w:lang w:val="en-US"/>
              </w:rPr>
              <w:t>O. g. anatolica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 xml:space="preserve"> X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240" w:before="0" w:after="240"/>
              <w:contextualSpacing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381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uto" w:line="240" w:before="0" w:after="240"/>
              <w:contextualSpacing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413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uto" w:line="240" w:before="0" w:after="240"/>
              <w:contextualSpacing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149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uto" w:line="240" w:before="0" w:after="24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403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 w:before="0" w:after="24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229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240"/>
              <w:contextualSpacing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  <w:lang w:val="en-US"/>
              </w:rPr>
              <w:t>O. g. anatolica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240" w:before="0" w:after="24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032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4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4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4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4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contextualSpacing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  <w:lang w:val="en-US"/>
              </w:rPr>
              <w:t>O. g. musimon</w:t>
            </w:r>
          </w:p>
        </w:tc>
        <w:tc>
          <w:tcPr>
            <w:tcW w:w="14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40"/>
              <w:contextualSpacing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075</w:t>
            </w:r>
          </w:p>
        </w:tc>
        <w:tc>
          <w:tcPr>
            <w:tcW w:w="14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4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4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4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tr-TR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tr-T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4T11:29:00Z</dcterms:created>
  <dc:creator>Sevgin</dc:creator>
  <dc:description/>
  <dc:language>en-US</dc:language>
  <cp:lastModifiedBy>Sevgin</cp:lastModifiedBy>
  <dcterms:modified xsi:type="dcterms:W3CDTF">2013-08-04T11:30:00Z</dcterms:modified>
  <cp:revision>2</cp:revision>
  <dc:subject/>
  <dc:title/>
</cp:coreProperties>
</file>